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31"/>
        <w:tblW w:w="34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25"/>
        <w:gridCol w:w="1249"/>
        <w:gridCol w:w="998"/>
        <w:gridCol w:w="399"/>
        <w:gridCol w:w="1061"/>
        <w:gridCol w:w="464"/>
        <w:gridCol w:w="695"/>
      </w:tblGrid>
      <w:tr w:rsidR="00652AD9" w:rsidRPr="00430DF1" w14:paraId="1823D182" w14:textId="77777777" w:rsidTr="00D9748A">
        <w:trPr>
          <w:trHeight w:val="274"/>
        </w:trPr>
        <w:tc>
          <w:tcPr>
            <w:tcW w:w="2126" w:type="pct"/>
            <w:gridSpan w:val="2"/>
            <w:vMerge w:val="restart"/>
          </w:tcPr>
          <w:p w14:paraId="13F8396F" w14:textId="77777777" w:rsidR="00652AD9" w:rsidRDefault="00652AD9" w:rsidP="00D9748A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Training characteristics</w:t>
            </w:r>
          </w:p>
          <w:p w14:paraId="34C01870" w14:textId="45C4D62F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(Manual push)</w:t>
            </w:r>
          </w:p>
        </w:tc>
        <w:tc>
          <w:tcPr>
            <w:tcW w:w="1110" w:type="pct"/>
            <w:gridSpan w:val="2"/>
          </w:tcPr>
          <w:p w14:paraId="4876549B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Vial cohort (A)</w:t>
            </w:r>
          </w:p>
        </w:tc>
        <w:tc>
          <w:tcPr>
            <w:tcW w:w="1212" w:type="pct"/>
            <w:gridSpan w:val="2"/>
          </w:tcPr>
          <w:p w14:paraId="7E98A8EE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FS cohort (B)</w:t>
            </w:r>
          </w:p>
        </w:tc>
        <w:tc>
          <w:tcPr>
            <w:tcW w:w="552" w:type="pct"/>
          </w:tcPr>
          <w:p w14:paraId="7EB39076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 values</w:t>
            </w:r>
          </w:p>
        </w:tc>
      </w:tr>
      <w:tr w:rsidR="00652AD9" w:rsidRPr="00430DF1" w14:paraId="55D3C936" w14:textId="77777777" w:rsidTr="00D9748A">
        <w:tc>
          <w:tcPr>
            <w:tcW w:w="2126" w:type="pct"/>
            <w:gridSpan w:val="2"/>
            <w:vMerge/>
          </w:tcPr>
          <w:p w14:paraId="3129162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pct"/>
          </w:tcPr>
          <w:p w14:paraId="1043E3A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17" w:type="pct"/>
          </w:tcPr>
          <w:p w14:paraId="1780954C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43" w:type="pct"/>
          </w:tcPr>
          <w:p w14:paraId="3AEC371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69" w:type="pct"/>
          </w:tcPr>
          <w:p w14:paraId="130B175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552" w:type="pct"/>
          </w:tcPr>
          <w:p w14:paraId="0D5402D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A v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430DF1">
              <w:rPr>
                <w:b/>
                <w:bCs/>
                <w:sz w:val="18"/>
                <w:szCs w:val="18"/>
                <w:lang w:val="en-US"/>
              </w:rPr>
              <w:t xml:space="preserve"> B</w:t>
            </w:r>
          </w:p>
        </w:tc>
      </w:tr>
      <w:tr w:rsidR="00652AD9" w:rsidRPr="00430DF1" w14:paraId="7AE35ABD" w14:textId="77777777" w:rsidTr="00D9748A">
        <w:trPr>
          <w:trHeight w:val="398"/>
        </w:trPr>
        <w:tc>
          <w:tcPr>
            <w:tcW w:w="1133" w:type="pct"/>
          </w:tcPr>
          <w:p w14:paraId="38DAEEE4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Number of training sessions, n (%)</w:t>
            </w:r>
          </w:p>
        </w:tc>
        <w:tc>
          <w:tcPr>
            <w:tcW w:w="993" w:type="pct"/>
          </w:tcPr>
          <w:p w14:paraId="420B653D" w14:textId="77777777" w:rsidR="00652AD9" w:rsidRPr="00430DF1" w:rsidRDefault="00652AD9" w:rsidP="00D9748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</w:t>
            </w:r>
          </w:p>
          <w:p w14:paraId="4A37A8C8" w14:textId="77777777" w:rsidR="00652AD9" w:rsidRPr="00430DF1" w:rsidRDefault="00652AD9" w:rsidP="00D9748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</w:t>
            </w:r>
          </w:p>
          <w:p w14:paraId="5452CF68" w14:textId="77777777" w:rsidR="00652AD9" w:rsidRPr="00430DF1" w:rsidRDefault="00652AD9" w:rsidP="00D9748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</w:t>
            </w:r>
          </w:p>
          <w:p w14:paraId="07EB9EF4" w14:textId="77777777" w:rsidR="00652AD9" w:rsidRPr="00430DF1" w:rsidRDefault="00652AD9" w:rsidP="00D9748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</w:t>
            </w:r>
          </w:p>
          <w:p w14:paraId="753DA5C5" w14:textId="77777777" w:rsidR="00652AD9" w:rsidRPr="00430DF1" w:rsidRDefault="00652AD9" w:rsidP="00D9748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5</w:t>
            </w:r>
          </w:p>
          <w:p w14:paraId="590D5A12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&gt;5</w:t>
            </w:r>
          </w:p>
        </w:tc>
        <w:tc>
          <w:tcPr>
            <w:tcW w:w="793" w:type="pct"/>
          </w:tcPr>
          <w:p w14:paraId="704546C4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1 (42.3%)</w:t>
            </w:r>
          </w:p>
          <w:p w14:paraId="2CB8D26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 (26.9%)</w:t>
            </w:r>
          </w:p>
          <w:p w14:paraId="496D77F0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 (15.4%)</w:t>
            </w:r>
          </w:p>
          <w:p w14:paraId="079F11F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9%)</w:t>
            </w:r>
          </w:p>
          <w:p w14:paraId="7C804FF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 (7.7%)</w:t>
            </w:r>
          </w:p>
          <w:p w14:paraId="6189D6BB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 (3.9%)</w:t>
            </w:r>
          </w:p>
        </w:tc>
        <w:tc>
          <w:tcPr>
            <w:tcW w:w="317" w:type="pct"/>
          </w:tcPr>
          <w:p w14:paraId="7FFFAFC0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43" w:type="pct"/>
          </w:tcPr>
          <w:p w14:paraId="0F066791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2 (59.2%)</w:t>
            </w:r>
          </w:p>
          <w:p w14:paraId="03BFE13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9 (26.8%)</w:t>
            </w:r>
          </w:p>
          <w:p w14:paraId="7330F0D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5 (7.0%)</w:t>
            </w:r>
          </w:p>
          <w:p w14:paraId="379583B0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4.2%)</w:t>
            </w:r>
          </w:p>
          <w:p w14:paraId="7DE9C755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0C91044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 (2.8%)</w:t>
            </w:r>
          </w:p>
        </w:tc>
        <w:tc>
          <w:tcPr>
            <w:tcW w:w="369" w:type="pct"/>
          </w:tcPr>
          <w:p w14:paraId="325D45E6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2" w:type="pct"/>
          </w:tcPr>
          <w:p w14:paraId="61E552E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07</w:t>
            </w:r>
          </w:p>
        </w:tc>
      </w:tr>
      <w:tr w:rsidR="00652AD9" w:rsidRPr="00430DF1" w14:paraId="7C6D3341" w14:textId="77777777" w:rsidTr="00D9748A">
        <w:trPr>
          <w:trHeight w:val="398"/>
        </w:trPr>
        <w:tc>
          <w:tcPr>
            <w:tcW w:w="1133" w:type="pct"/>
          </w:tcPr>
          <w:p w14:paraId="7F1CF041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</w:rPr>
              <w:t>Location of training, n (%)</w:t>
            </w:r>
          </w:p>
        </w:tc>
        <w:tc>
          <w:tcPr>
            <w:tcW w:w="993" w:type="pct"/>
          </w:tcPr>
          <w:p w14:paraId="1439E786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octors</w:t>
            </w:r>
          </w:p>
          <w:p w14:paraId="0C73C78A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Home</w:t>
            </w:r>
          </w:p>
          <w:p w14:paraId="50BAB407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Hospital</w:t>
            </w:r>
          </w:p>
          <w:p w14:paraId="2599418B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Inf Center</w:t>
            </w:r>
          </w:p>
          <w:p w14:paraId="0374328A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Other*</w:t>
            </w:r>
          </w:p>
        </w:tc>
        <w:tc>
          <w:tcPr>
            <w:tcW w:w="793" w:type="pct"/>
          </w:tcPr>
          <w:p w14:paraId="1BC37EB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9%)</w:t>
            </w:r>
          </w:p>
          <w:p w14:paraId="35E1479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8 (30.8%)</w:t>
            </w:r>
          </w:p>
          <w:p w14:paraId="1E84312B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6 (61.5%)</w:t>
            </w:r>
          </w:p>
          <w:p w14:paraId="505EF2C5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9%)</w:t>
            </w:r>
          </w:p>
          <w:p w14:paraId="6594599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317" w:type="pct"/>
          </w:tcPr>
          <w:p w14:paraId="073DD086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43" w:type="pct"/>
          </w:tcPr>
          <w:p w14:paraId="69754FE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1.4%)</w:t>
            </w:r>
          </w:p>
          <w:p w14:paraId="5487966E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8 (11.3%)</w:t>
            </w:r>
          </w:p>
          <w:p w14:paraId="70A2CC4E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61 (85.9%)</w:t>
            </w:r>
          </w:p>
          <w:p w14:paraId="3084BE14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6F7CD4E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1.4%)</w:t>
            </w:r>
          </w:p>
        </w:tc>
        <w:tc>
          <w:tcPr>
            <w:tcW w:w="369" w:type="pct"/>
          </w:tcPr>
          <w:p w14:paraId="2300F212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2" w:type="pct"/>
          </w:tcPr>
          <w:p w14:paraId="5292473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</w:rPr>
              <w:t>0.02</w:t>
            </w:r>
          </w:p>
        </w:tc>
      </w:tr>
      <w:tr w:rsidR="00652AD9" w:rsidRPr="00430DF1" w14:paraId="010A1FD7" w14:textId="77777777" w:rsidTr="00D9748A">
        <w:tc>
          <w:tcPr>
            <w:tcW w:w="2126" w:type="pct"/>
            <w:gridSpan w:val="2"/>
          </w:tcPr>
          <w:p w14:paraId="04544E69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Length of training session (hours)</w:t>
            </w:r>
          </w:p>
        </w:tc>
        <w:tc>
          <w:tcPr>
            <w:tcW w:w="793" w:type="pct"/>
          </w:tcPr>
          <w:p w14:paraId="3150C71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.3 [1.0, 2.0]</w:t>
            </w:r>
          </w:p>
        </w:tc>
        <w:tc>
          <w:tcPr>
            <w:tcW w:w="317" w:type="pct"/>
          </w:tcPr>
          <w:p w14:paraId="02F3B3DA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26</w:t>
            </w:r>
          </w:p>
        </w:tc>
        <w:tc>
          <w:tcPr>
            <w:tcW w:w="843" w:type="pct"/>
          </w:tcPr>
          <w:p w14:paraId="5A475F8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.3 [1.0, 2.0]</w:t>
            </w:r>
          </w:p>
        </w:tc>
        <w:tc>
          <w:tcPr>
            <w:tcW w:w="369" w:type="pct"/>
          </w:tcPr>
          <w:p w14:paraId="7F2893C2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68</w:t>
            </w:r>
          </w:p>
        </w:tc>
        <w:tc>
          <w:tcPr>
            <w:tcW w:w="552" w:type="pct"/>
          </w:tcPr>
          <w:p w14:paraId="58F8440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59</w:t>
            </w:r>
          </w:p>
        </w:tc>
      </w:tr>
      <w:tr w:rsidR="00652AD9" w:rsidRPr="00430DF1" w14:paraId="038E6E0F" w14:textId="77777777" w:rsidTr="00D9748A">
        <w:tc>
          <w:tcPr>
            <w:tcW w:w="1133" w:type="pct"/>
          </w:tcPr>
          <w:p w14:paraId="7C742F7A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Ease of learning to infuse, n (%)</w:t>
            </w:r>
          </w:p>
        </w:tc>
        <w:tc>
          <w:tcPr>
            <w:tcW w:w="993" w:type="pct"/>
          </w:tcPr>
          <w:p w14:paraId="104E5A41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Very difficult</w:t>
            </w:r>
          </w:p>
          <w:p w14:paraId="28E92317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ifficult</w:t>
            </w:r>
          </w:p>
          <w:p w14:paraId="12F3FB08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either</w:t>
            </w:r>
          </w:p>
          <w:p w14:paraId="34F214EF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Easy</w:t>
            </w:r>
          </w:p>
          <w:p w14:paraId="4619E30D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Very easy</w:t>
            </w:r>
          </w:p>
        </w:tc>
        <w:tc>
          <w:tcPr>
            <w:tcW w:w="793" w:type="pct"/>
          </w:tcPr>
          <w:p w14:paraId="6A28357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2398554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260D257E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6 (23.1%)</w:t>
            </w:r>
          </w:p>
          <w:p w14:paraId="6164274A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9 (34.6%)</w:t>
            </w:r>
          </w:p>
          <w:p w14:paraId="5A443DE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1 (42.3%)</w:t>
            </w:r>
          </w:p>
        </w:tc>
        <w:tc>
          <w:tcPr>
            <w:tcW w:w="317" w:type="pct"/>
          </w:tcPr>
          <w:p w14:paraId="07071EE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43" w:type="pct"/>
          </w:tcPr>
          <w:p w14:paraId="37398445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 (2.8%)</w:t>
            </w:r>
          </w:p>
          <w:p w14:paraId="34942AA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8 (11.3%)</w:t>
            </w:r>
          </w:p>
          <w:p w14:paraId="3335FFF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0 (14.1%)</w:t>
            </w:r>
          </w:p>
          <w:p w14:paraId="39AAA89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5 (35.2%)</w:t>
            </w:r>
          </w:p>
          <w:p w14:paraId="631353BE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6 (36.6%)</w:t>
            </w:r>
          </w:p>
        </w:tc>
        <w:tc>
          <w:tcPr>
            <w:tcW w:w="369" w:type="pct"/>
          </w:tcPr>
          <w:p w14:paraId="77808F83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2" w:type="pct"/>
          </w:tcPr>
          <w:p w14:paraId="25ADD938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40</w:t>
            </w:r>
          </w:p>
        </w:tc>
      </w:tr>
      <w:tr w:rsidR="00652AD9" w:rsidRPr="00430DF1" w14:paraId="0B8047D0" w14:textId="77777777" w:rsidTr="00D9748A">
        <w:trPr>
          <w:trHeight w:val="1091"/>
        </w:trPr>
        <w:tc>
          <w:tcPr>
            <w:tcW w:w="1133" w:type="pct"/>
          </w:tcPr>
          <w:p w14:paraId="0A20E089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Satisfaction with training, n (%)</w:t>
            </w:r>
          </w:p>
        </w:tc>
        <w:tc>
          <w:tcPr>
            <w:tcW w:w="993" w:type="pct"/>
          </w:tcPr>
          <w:p w14:paraId="2A52AC41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Very dissatisfied</w:t>
            </w:r>
          </w:p>
          <w:p w14:paraId="40A71434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issatisfied</w:t>
            </w:r>
          </w:p>
          <w:p w14:paraId="64BED984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either</w:t>
            </w:r>
          </w:p>
          <w:p w14:paraId="08AB99DD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Satisfied</w:t>
            </w:r>
          </w:p>
          <w:p w14:paraId="3A3A5EE5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Very satisfied</w:t>
            </w:r>
          </w:p>
        </w:tc>
        <w:tc>
          <w:tcPr>
            <w:tcW w:w="793" w:type="pct"/>
          </w:tcPr>
          <w:p w14:paraId="6C57461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6B28C475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4.0%)</w:t>
            </w:r>
          </w:p>
          <w:p w14:paraId="1605B01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7342533A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12.0%)</w:t>
            </w:r>
          </w:p>
          <w:p w14:paraId="527FBA3A" w14:textId="77777777" w:rsidR="00652AD9" w:rsidRPr="00430DF1" w:rsidRDefault="00652AD9" w:rsidP="00D9748A">
            <w:pPr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1 (84.0%)</w:t>
            </w:r>
          </w:p>
        </w:tc>
        <w:tc>
          <w:tcPr>
            <w:tcW w:w="317" w:type="pct"/>
          </w:tcPr>
          <w:p w14:paraId="09181B1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43" w:type="pct"/>
          </w:tcPr>
          <w:p w14:paraId="7CD4EB6B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0F585771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4B1F4F5C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4.2%)</w:t>
            </w:r>
          </w:p>
          <w:p w14:paraId="0B3456F0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9 (12.7%)</w:t>
            </w:r>
          </w:p>
          <w:p w14:paraId="71F7F8D8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59 (83.1%)</w:t>
            </w:r>
          </w:p>
        </w:tc>
        <w:tc>
          <w:tcPr>
            <w:tcW w:w="369" w:type="pct"/>
          </w:tcPr>
          <w:p w14:paraId="5112777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2" w:type="pct"/>
          </w:tcPr>
          <w:p w14:paraId="44E8EC21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93</w:t>
            </w:r>
          </w:p>
        </w:tc>
      </w:tr>
      <w:tr w:rsidR="00652AD9" w:rsidRPr="00430DF1" w14:paraId="373F487D" w14:textId="77777777" w:rsidTr="00D9748A">
        <w:tc>
          <w:tcPr>
            <w:tcW w:w="1133" w:type="pct"/>
          </w:tcPr>
          <w:p w14:paraId="534F9D73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Concerns during training, n (%)</w:t>
            </w:r>
          </w:p>
        </w:tc>
        <w:tc>
          <w:tcPr>
            <w:tcW w:w="993" w:type="pct"/>
          </w:tcPr>
          <w:p w14:paraId="30582908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rawing drug</w:t>
            </w:r>
          </w:p>
          <w:p w14:paraId="412AF318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Inserting needle</w:t>
            </w:r>
          </w:p>
          <w:p w14:paraId="27BCBBBC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Using pump</w:t>
            </w:r>
          </w:p>
          <w:p w14:paraId="0E7AD0E0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Prime tube</w:t>
            </w:r>
          </w:p>
          <w:p w14:paraId="18ABCFFC" w14:textId="77777777" w:rsidR="00652AD9" w:rsidRPr="00430DF1" w:rsidRDefault="00652AD9" w:rsidP="00D9748A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Other</w:t>
            </w:r>
            <w:r w:rsidRPr="00430DF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1256A947" w14:textId="77777777" w:rsidR="00652AD9" w:rsidRPr="00430DF1" w:rsidRDefault="00652AD9" w:rsidP="00D9748A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No concerns</w:t>
            </w:r>
          </w:p>
        </w:tc>
        <w:tc>
          <w:tcPr>
            <w:tcW w:w="793" w:type="pct"/>
          </w:tcPr>
          <w:p w14:paraId="21A8BB26" w14:textId="724F8D41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9%)</w:t>
            </w:r>
          </w:p>
          <w:p w14:paraId="612056AD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2 (46.2%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30AA1BB1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08F51DE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 (7.7%)</w:t>
            </w:r>
          </w:p>
          <w:p w14:paraId="3E89277F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2EBD014A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1 (42.3%)</w:t>
            </w:r>
          </w:p>
        </w:tc>
        <w:tc>
          <w:tcPr>
            <w:tcW w:w="317" w:type="pct"/>
          </w:tcPr>
          <w:p w14:paraId="23E738AB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843" w:type="pct"/>
          </w:tcPr>
          <w:p w14:paraId="7875C83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0 (14.1%)</w:t>
            </w:r>
          </w:p>
          <w:p w14:paraId="598EECDA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9 (40.9%)</w:t>
            </w:r>
          </w:p>
          <w:p w14:paraId="5B213F3C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2583CB0C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0 (0.0%)</w:t>
            </w:r>
          </w:p>
          <w:p w14:paraId="4C115490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1.4%)</w:t>
            </w:r>
          </w:p>
          <w:p w14:paraId="4FE603E9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1 (43.7%)</w:t>
            </w:r>
          </w:p>
        </w:tc>
        <w:tc>
          <w:tcPr>
            <w:tcW w:w="369" w:type="pct"/>
          </w:tcPr>
          <w:p w14:paraId="4630D531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2" w:type="pct"/>
          </w:tcPr>
          <w:p w14:paraId="17383BC7" w14:textId="77777777" w:rsidR="00652AD9" w:rsidRPr="00430DF1" w:rsidRDefault="00652AD9" w:rsidP="00D9748A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13</w:t>
            </w:r>
          </w:p>
        </w:tc>
      </w:tr>
    </w:tbl>
    <w:p w14:paraId="2D924398" w14:textId="16CE9FE9" w:rsidR="00933CF4" w:rsidRPr="00952233" w:rsidRDefault="00933CF4" w:rsidP="00933CF4">
      <w:pPr>
        <w:spacing w:after="0" w:line="480" w:lineRule="auto"/>
        <w:rPr>
          <w:rFonts w:cstheme="minorHAnsi"/>
          <w:lang w:val="en-US"/>
        </w:rPr>
      </w:pPr>
      <w:r w:rsidRPr="00952233">
        <w:rPr>
          <w:rFonts w:eastAsiaTheme="majorEastAsia" w:cstheme="minorHAnsi"/>
          <w:b/>
          <w:bCs/>
          <w:lang w:val="en-US"/>
        </w:rPr>
        <w:t>Additional file 4</w:t>
      </w:r>
      <w:r w:rsidRPr="00952233">
        <w:rPr>
          <w:rFonts w:eastAsiaTheme="majorEastAsia" w:cstheme="minorHAnsi"/>
          <w:lang w:val="en-US"/>
        </w:rPr>
        <w:t xml:space="preserve"> Training characteristics of the vial and PFS packaging cohorts in the manual push subgroup.</w:t>
      </w:r>
    </w:p>
    <w:p w14:paraId="0578D1A9" w14:textId="77777777" w:rsidR="009742FB" w:rsidRDefault="009742FB"/>
    <w:p w14:paraId="6D4C845E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01EB7CE4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2D2FC3E1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1C0BD4F0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1DF32801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68FFCE37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6C3D80AE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287B46D9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54C9F3B8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47595951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007DE8BE" w14:textId="77777777" w:rsidR="002E270A" w:rsidRDefault="002E270A" w:rsidP="002E270A">
      <w:pPr>
        <w:spacing w:line="480" w:lineRule="auto"/>
        <w:rPr>
          <w:rFonts w:eastAsiaTheme="majorEastAsia" w:cstheme="minorHAnsi"/>
          <w:lang w:val="en-US"/>
        </w:rPr>
      </w:pPr>
    </w:p>
    <w:p w14:paraId="5B08FEB9" w14:textId="77777777" w:rsidR="003C68DC" w:rsidRDefault="003C68DC" w:rsidP="003C68DC">
      <w:pPr>
        <w:spacing w:line="480" w:lineRule="auto"/>
        <w:rPr>
          <w:rFonts w:eastAsiaTheme="majorEastAsia" w:cstheme="minorHAnsi"/>
          <w:lang w:val="en-US"/>
        </w:rPr>
      </w:pPr>
    </w:p>
    <w:p w14:paraId="0383FC6C" w14:textId="0320E377" w:rsidR="002E270A" w:rsidRDefault="002E270A" w:rsidP="003C68DC">
      <w:pPr>
        <w:spacing w:line="480" w:lineRule="auto"/>
      </w:pPr>
      <w:r w:rsidRPr="00952233">
        <w:rPr>
          <w:rFonts w:eastAsiaTheme="majorEastAsia" w:cstheme="minorHAnsi"/>
          <w:lang w:val="en-US"/>
        </w:rPr>
        <w:t xml:space="preserve">Data were compared using Mann-Whitney test (ease of SCIg training, number of SCIg training sessions) or Fisher’s exact test (SCIg training location, type of SCIg trainer). Significant p values are in bold. </w:t>
      </w:r>
      <w:r w:rsidRPr="00952233">
        <w:rPr>
          <w:lang w:val="en-US"/>
        </w:rPr>
        <w:t>*</w:t>
      </w:r>
      <w:r w:rsidRPr="00952233">
        <w:rPr>
          <w:rFonts w:eastAsiaTheme="majorEastAsia" w:cstheme="minorHAnsi"/>
          <w:lang w:val="en-US"/>
        </w:rPr>
        <w:t xml:space="preserve">Other training locations: Institut de recherches cliniques de Montréal (vials, n=1; PFS, n=2) or a local community service center (vials, n=0; PFS, n=1); </w:t>
      </w:r>
      <w:r w:rsidRPr="00952233">
        <w:rPr>
          <w:rFonts w:eastAsiaTheme="majorEastAsia" w:cstheme="minorHAnsi"/>
          <w:vertAlign w:val="superscript"/>
          <w:lang w:val="en-US"/>
        </w:rPr>
        <w:t>†</w:t>
      </w:r>
      <w:r w:rsidRPr="00952233">
        <w:rPr>
          <w:rFonts w:eastAsiaTheme="majorEastAsia" w:cstheme="minorHAnsi"/>
          <w:lang w:val="en-US"/>
        </w:rPr>
        <w:t>Other concerns: tip-to-tip transfer (vials, n=0; PFS, n=0). PFS, pre-filled syringes; SCIg, subcutaneous immunoglobulin.</w:t>
      </w:r>
    </w:p>
    <w:sectPr w:rsidR="002E270A" w:rsidSect="003C6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2A"/>
    <w:rsid w:val="002E270A"/>
    <w:rsid w:val="003C68DC"/>
    <w:rsid w:val="00652AD9"/>
    <w:rsid w:val="006A352A"/>
    <w:rsid w:val="00794870"/>
    <w:rsid w:val="00933CF4"/>
    <w:rsid w:val="009742FB"/>
    <w:rsid w:val="009E5CBA"/>
    <w:rsid w:val="00D9748A"/>
    <w:rsid w:val="00FC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19FD"/>
  <w15:chartTrackingRefBased/>
  <w15:docId w15:val="{B2F2A5B2-A0ED-466F-A932-B69EBABF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2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068DADA-7082-4306-AEC6-884C54C30F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DCF4B0-DED1-4792-A06E-E7EBF47756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8536DF-F100-4C89-8278-7E2D3E27747E}">
  <ds:schemaRefs>
    <ds:schemaRef ds:uri="76aac337-73dc-4b95-b89b-e96aac086adc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37f2f237-a865-421f-86a3-5f2741ee6026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osna</dc:creator>
  <cp:keywords/>
  <dc:description/>
  <cp:lastModifiedBy>MeridianHealthComms</cp:lastModifiedBy>
  <cp:revision>8</cp:revision>
  <dcterms:created xsi:type="dcterms:W3CDTF">2023-07-25T13:46:00Z</dcterms:created>
  <dcterms:modified xsi:type="dcterms:W3CDTF">2023-12-1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Order">
    <vt:r8>15659200</vt:r8>
  </property>
  <property fmtid="{D5CDD505-2E9C-101B-9397-08002B2CF9AE}" pid="4" name="MediaServiceImageTags">
    <vt:lpwstr/>
  </property>
</Properties>
</file>